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69A03" w14:textId="2D725B45" w:rsidR="00F81E9C" w:rsidRPr="00F81E9C" w:rsidRDefault="00F81E9C" w:rsidP="00F81E9C">
      <w:pPr>
        <w:pStyle w:val="Beschriftung"/>
        <w:keepNext/>
        <w:rPr>
          <w:lang w:val="en-US"/>
        </w:rPr>
      </w:pPr>
      <w:r w:rsidRPr="00F81E9C">
        <w:rPr>
          <w:i w:val="0"/>
          <w:color w:val="auto"/>
          <w:lang w:val="en-US"/>
        </w:rPr>
        <w:t>Supplementary Table, S</w:t>
      </w:r>
      <w:r w:rsidR="00AE4B2B">
        <w:rPr>
          <w:i w:val="0"/>
          <w:color w:val="auto"/>
          <w:lang w:val="en-US"/>
        </w:rPr>
        <w:t>4</w:t>
      </w:r>
      <w:bookmarkStart w:id="0" w:name="_GoBack"/>
      <w:bookmarkEnd w:id="0"/>
      <w:r w:rsidRPr="00F81E9C">
        <w:rPr>
          <w:i w:val="0"/>
          <w:color w:val="auto"/>
          <w:lang w:val="en-US"/>
        </w:rPr>
        <w:t xml:space="preserve">: Overview about </w:t>
      </w:r>
      <w:r w:rsidR="00724B3C" w:rsidRPr="00F81E9C">
        <w:rPr>
          <w:i w:val="0"/>
          <w:color w:val="auto"/>
          <w:lang w:val="en-US"/>
        </w:rPr>
        <w:t>bioinformatic</w:t>
      </w:r>
      <w:r w:rsidRPr="00F81E9C">
        <w:rPr>
          <w:i w:val="0"/>
          <w:color w:val="auto"/>
          <w:lang w:val="en-US"/>
        </w:rPr>
        <w:t xml:space="preserve"> workflow. Given is the number of reads for each step and the according read number for the 28S and 18S rDNA marker</w:t>
      </w:r>
      <w:r>
        <w:rPr>
          <w:lang w:val="en-US"/>
        </w:rPr>
        <w:t xml:space="preserve">. </w:t>
      </w:r>
    </w:p>
    <w:tbl>
      <w:tblPr>
        <w:tblW w:w="7371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134"/>
        <w:gridCol w:w="1275"/>
      </w:tblGrid>
      <w:tr w:rsidR="00A0037C" w:rsidRPr="00A0037C" w14:paraId="1328DED2" w14:textId="77777777" w:rsidTr="00EB5B58">
        <w:trPr>
          <w:trHeight w:val="30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12CC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0037C">
              <w:rPr>
                <w:rFonts w:eastAsia="Times New Roman" w:cstheme="minorHAnsi"/>
                <w:sz w:val="24"/>
                <w:szCs w:val="24"/>
                <w:lang w:eastAsia="de-DE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EE4E" w14:textId="77777777" w:rsidR="00A0037C" w:rsidRPr="00A0037C" w:rsidRDefault="00F81E9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8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0A24" w14:textId="77777777" w:rsidR="00A0037C" w:rsidRPr="00A0037C" w:rsidRDefault="00F81E9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S</w:t>
            </w:r>
          </w:p>
        </w:tc>
      </w:tr>
      <w:tr w:rsidR="00A0037C" w:rsidRPr="00A0037C" w14:paraId="187AED39" w14:textId="77777777" w:rsidTr="00EB5B58">
        <w:trPr>
          <w:trHeight w:val="305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ECAB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reads in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0F72" w14:textId="02D526F0" w:rsidR="00A0037C" w:rsidRPr="00A0037C" w:rsidRDefault="0040254B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2,6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7284" w14:textId="2BC8828F" w:rsidR="00A0037C" w:rsidRPr="00A0037C" w:rsidRDefault="0040254B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2,955</w:t>
            </w:r>
          </w:p>
        </w:tc>
      </w:tr>
      <w:tr w:rsidR="00A0037C" w:rsidRPr="00A0037C" w14:paraId="75105DE0" w14:textId="77777777" w:rsidTr="00EB5B58">
        <w:trPr>
          <w:trHeight w:val="30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EEB712F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 xml:space="preserve">after merging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1EADE" w14:textId="46436628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9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3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7C3BD5" w14:textId="4645647E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12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129</w:t>
            </w:r>
          </w:p>
        </w:tc>
      </w:tr>
      <w:tr w:rsidR="00A0037C" w:rsidRPr="00A0037C" w14:paraId="7177F3AB" w14:textId="77777777" w:rsidTr="00EB5B58">
        <w:trPr>
          <w:trHeight w:val="30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FEE5230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A0037C">
              <w:rPr>
                <w:rFonts w:eastAsia="Times New Roman" w:cstheme="minorHAnsi"/>
                <w:color w:val="000000"/>
                <w:lang w:val="en-US" w:eastAsia="de-DE"/>
              </w:rPr>
              <w:t>After removal of long/short reads/Homopolyme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3BFFF" w14:textId="22B2E361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9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3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797B32" w14:textId="6F2D069E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12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129</w:t>
            </w:r>
          </w:p>
        </w:tc>
      </w:tr>
      <w:tr w:rsidR="00A0037C" w:rsidRPr="00A0037C" w14:paraId="58AA6050" w14:textId="77777777" w:rsidTr="00EB5B58">
        <w:trPr>
          <w:trHeight w:val="30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1CBE467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A0037C">
              <w:rPr>
                <w:rFonts w:eastAsia="Times New Roman" w:cstheme="minorHAnsi"/>
                <w:color w:val="000000"/>
                <w:lang w:val="en-US" w:eastAsia="de-DE"/>
              </w:rPr>
              <w:t>After removal of reads not fitting to the align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611DF" w14:textId="43C9B85C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3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7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E8524E" w14:textId="2D63DB3A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12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123</w:t>
            </w:r>
          </w:p>
        </w:tc>
      </w:tr>
      <w:tr w:rsidR="00A0037C" w:rsidRPr="00A0037C" w14:paraId="11296C37" w14:textId="77777777" w:rsidTr="00EB5B58">
        <w:trPr>
          <w:trHeight w:val="30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B3DBF12" w14:textId="77777777" w:rsidR="00A0037C" w:rsidRPr="00A0037C" w:rsidRDefault="00A0037C" w:rsidP="00A0037C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After uchi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7DF7F" w14:textId="2CB27D23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2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5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5C954" w14:textId="6ADE1569" w:rsidR="00A0037C" w:rsidRPr="00A0037C" w:rsidRDefault="00A0037C" w:rsidP="002D61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A0037C">
              <w:rPr>
                <w:rFonts w:eastAsia="Times New Roman" w:cstheme="minorHAnsi"/>
                <w:color w:val="000000"/>
                <w:lang w:eastAsia="de-DE"/>
              </w:rPr>
              <w:t>10</w:t>
            </w:r>
            <w:r w:rsidR="0040254B">
              <w:rPr>
                <w:rFonts w:eastAsia="Times New Roman" w:cstheme="minorHAnsi"/>
                <w:color w:val="000000"/>
                <w:lang w:eastAsia="de-DE"/>
              </w:rPr>
              <w:t>,</w:t>
            </w:r>
            <w:r w:rsidRPr="00A0037C">
              <w:rPr>
                <w:rFonts w:eastAsia="Times New Roman" w:cstheme="minorHAnsi"/>
                <w:color w:val="000000"/>
                <w:lang w:eastAsia="de-DE"/>
              </w:rPr>
              <w:t>203</w:t>
            </w:r>
          </w:p>
        </w:tc>
      </w:tr>
      <w:tr w:rsidR="00724B3C" w:rsidRPr="00724B3C" w14:paraId="09A0F7D9" w14:textId="77777777" w:rsidTr="00EB5B58">
        <w:trPr>
          <w:trHeight w:val="305"/>
        </w:trPr>
        <w:tc>
          <w:tcPr>
            <w:tcW w:w="4962" w:type="dxa"/>
            <w:shd w:val="clear" w:color="auto" w:fill="auto"/>
            <w:noWrap/>
            <w:vAlign w:val="bottom"/>
          </w:tcPr>
          <w:p w14:paraId="7D294581" w14:textId="77777777" w:rsidR="00724B3C" w:rsidRPr="00724B3C" w:rsidRDefault="00724B3C" w:rsidP="00724B3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724B3C">
              <w:rPr>
                <w:rFonts w:eastAsia="Times New Roman" w:cstheme="minorHAnsi"/>
                <w:color w:val="000000"/>
                <w:lang w:val="en-US" w:eastAsia="de-DE"/>
              </w:rPr>
              <w:t>After removal of single read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5C69AA" w14:textId="567767C7" w:rsidR="00724B3C" w:rsidRPr="00724B3C" w:rsidRDefault="00724B3C" w:rsidP="00916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="0040254B">
              <w:rPr>
                <w:rFonts w:eastAsia="Times New Roman" w:cstheme="minorHAnsi"/>
                <w:color w:val="000000"/>
                <w:lang w:val="en-US" w:eastAsia="de-DE"/>
              </w:rPr>
              <w:t>,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="009166F9">
              <w:rPr>
                <w:rFonts w:eastAsia="Times New Roman" w:cstheme="minorHAnsi"/>
                <w:color w:val="000000"/>
                <w:lang w:val="en-US" w:eastAsia="de-DE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B4E65B6" w14:textId="64E85913" w:rsidR="00724B3C" w:rsidRPr="00724B3C" w:rsidRDefault="00724B3C" w:rsidP="009166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  <w:r w:rsidR="0040254B">
              <w:rPr>
                <w:rFonts w:eastAsia="Times New Roman" w:cstheme="minorHAnsi"/>
                <w:color w:val="000000"/>
                <w:lang w:val="en-US" w:eastAsia="de-DE"/>
              </w:rPr>
              <w:t>,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 w:rsidR="009166F9">
              <w:rPr>
                <w:rFonts w:eastAsia="Times New Roman" w:cstheme="minorHAnsi"/>
                <w:color w:val="000000"/>
                <w:lang w:val="en-US" w:eastAsia="de-DE"/>
              </w:rPr>
              <w:t>16</w:t>
            </w:r>
          </w:p>
        </w:tc>
      </w:tr>
    </w:tbl>
    <w:p w14:paraId="7F50F5B4" w14:textId="77777777" w:rsidR="00945C6F" w:rsidRPr="00724B3C" w:rsidRDefault="00AE4B2B">
      <w:pPr>
        <w:rPr>
          <w:lang w:val="en-US"/>
        </w:rPr>
      </w:pPr>
    </w:p>
    <w:sectPr w:rsidR="00945C6F" w:rsidRPr="00724B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37C"/>
    <w:rsid w:val="002D61F6"/>
    <w:rsid w:val="002E050B"/>
    <w:rsid w:val="0040254B"/>
    <w:rsid w:val="00724B3C"/>
    <w:rsid w:val="009166F9"/>
    <w:rsid w:val="0098406A"/>
    <w:rsid w:val="009A0D95"/>
    <w:rsid w:val="00A0037C"/>
    <w:rsid w:val="00AE4B2B"/>
    <w:rsid w:val="00AF57C1"/>
    <w:rsid w:val="00C0276F"/>
    <w:rsid w:val="00D462C6"/>
    <w:rsid w:val="00EB5B58"/>
    <w:rsid w:val="00EE7FE9"/>
    <w:rsid w:val="00F8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3258D"/>
  <w15:chartTrackingRefBased/>
  <w15:docId w15:val="{957DB205-9950-4DFE-AA08-FA58A1BD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1E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6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9</cp:revision>
  <dcterms:created xsi:type="dcterms:W3CDTF">2019-06-03T13:50:00Z</dcterms:created>
  <dcterms:modified xsi:type="dcterms:W3CDTF">2020-01-09T07:31:00Z</dcterms:modified>
</cp:coreProperties>
</file>